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492033" w14:textId="77777777" w:rsidR="00796564" w:rsidRDefault="00796564">
      <w:pPr>
        <w:widowControl/>
        <w:jc w:val="left"/>
        <w:rPr>
          <w:rFonts w:ascii="Times New Roman" w:eastAsia="楷体" w:hAnsi="Times New Roman" w:cs="Times New Roman"/>
          <w:b/>
          <w:bCs/>
          <w:sz w:val="20"/>
          <w:szCs w:val="20"/>
        </w:rPr>
      </w:pPr>
      <w:bookmarkStart w:id="0" w:name="_Hlk102665931"/>
      <w:bookmarkStart w:id="1" w:name="_Hlk102673014"/>
    </w:p>
    <w:p w14:paraId="48A00151" w14:textId="50927403" w:rsidR="009D639A" w:rsidRDefault="00796564" w:rsidP="000022A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楷体" w:hAnsi="Times New Roman" w:cs="Times New Roman"/>
          <w:b/>
          <w:bCs/>
          <w:sz w:val="20"/>
          <w:szCs w:val="20"/>
        </w:rPr>
        <w:t>Supplementary Material 5.</w:t>
      </w:r>
      <w:r>
        <w:rPr>
          <w:rFonts w:ascii="Times New Roman" w:eastAsia="楷体" w:hAnsi="Times New Roman" w:cs="Times New Roman"/>
          <w:sz w:val="20"/>
          <w:szCs w:val="20"/>
        </w:rPr>
        <w:t xml:space="preserve"> Time series plot of ICH admissions for middle-aged and elderly people in 2019 Hunan.</w:t>
      </w:r>
      <w:r>
        <w:rPr>
          <w:noProof/>
          <w:lang w:eastAsia="ko-KR"/>
        </w:rPr>
        <w:drawing>
          <wp:anchor distT="0" distB="0" distL="114300" distR="114300" simplePos="0" relativeHeight="251670528" behindDoc="0" locked="0" layoutInCell="1" allowOverlap="1" wp14:anchorId="1AEF06A3" wp14:editId="1F503BAB">
            <wp:simplePos x="0" y="0"/>
            <wp:positionH relativeFrom="margin">
              <wp:posOffset>-635</wp:posOffset>
            </wp:positionH>
            <wp:positionV relativeFrom="page">
              <wp:posOffset>1068705</wp:posOffset>
            </wp:positionV>
            <wp:extent cx="5047615" cy="3444240"/>
            <wp:effectExtent l="0" t="0" r="635" b="3810"/>
            <wp:wrapTopAndBottom/>
            <wp:docPr id="14571528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7152855" name="图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47615" cy="3444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Start w:id="2" w:name="_GoBack"/>
      <w:bookmarkEnd w:id="0"/>
      <w:bookmarkEnd w:id="1"/>
      <w:bookmarkEnd w:id="2"/>
    </w:p>
    <w:p w14:paraId="3D5F5D1D" w14:textId="77777777" w:rsidR="009D639A" w:rsidRDefault="009D639A">
      <w:pPr>
        <w:rPr>
          <w:rFonts w:ascii="Times New Roman" w:hAnsi="Times New Roman" w:cs="Times New Roman"/>
          <w:sz w:val="20"/>
          <w:szCs w:val="20"/>
        </w:rPr>
      </w:pPr>
    </w:p>
    <w:sectPr w:rsidR="009D639A">
      <w:footerReference w:type="default" r:id="rId8"/>
      <w:pgSz w:w="11906" w:h="16838"/>
      <w:pgMar w:top="1440" w:right="1797" w:bottom="1440" w:left="1797" w:header="851" w:footer="992" w:gutter="0"/>
      <w:lnNumType w:countBy="1" w:restart="continuous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312E74" w14:textId="77777777" w:rsidR="00B722F6" w:rsidRDefault="00B722F6">
      <w:r>
        <w:separator/>
      </w:r>
    </w:p>
  </w:endnote>
  <w:endnote w:type="continuationSeparator" w:id="0">
    <w:p w14:paraId="74E20318" w14:textId="77777777" w:rsidR="00B722F6" w:rsidRDefault="00B722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楷体">
    <w:altName w:val="맑은 고딕 Semilight"/>
    <w:charset w:val="86"/>
    <w:family w:val="modern"/>
    <w:pitch w:val="fixed"/>
    <w:sig w:usb0="800002BF" w:usb1="38CF7CFA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18652063"/>
    </w:sdtPr>
    <w:sdtEndPr/>
    <w:sdtContent>
      <w:p w14:paraId="4857229A" w14:textId="73DE8DE9" w:rsidR="009D639A" w:rsidRDefault="00A3614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022A4" w:rsidRPr="000022A4">
          <w:rPr>
            <w:noProof/>
            <w:lang w:val="zh-CN"/>
          </w:rPr>
          <w:t>1</w:t>
        </w:r>
        <w:r>
          <w:fldChar w:fldCharType="end"/>
        </w:r>
      </w:p>
    </w:sdtContent>
  </w:sdt>
  <w:p w14:paraId="51D749CE" w14:textId="77777777" w:rsidR="009D639A" w:rsidRDefault="009D639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173AE5" w14:textId="77777777" w:rsidR="00B722F6" w:rsidRDefault="00B722F6">
      <w:r>
        <w:separator/>
      </w:r>
    </w:p>
  </w:footnote>
  <w:footnote w:type="continuationSeparator" w:id="0">
    <w:p w14:paraId="4A4483AD" w14:textId="77777777" w:rsidR="00B722F6" w:rsidRDefault="00B722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1MjczMza2ALLNzZV0lIJTi4sz8/NACgwNagH82C/5LQAAAA=="/>
    <w:docVar w:name="commondata" w:val="eyJoZGlkIjoiOGYxMzc4MDRiZWZjZTJkNTUyMmVhZTdmY2M5ODU3Y2EifQ=="/>
  </w:docVars>
  <w:rsids>
    <w:rsidRoot w:val="00EA4943"/>
    <w:rsid w:val="000022A4"/>
    <w:rsid w:val="00005529"/>
    <w:rsid w:val="000827E3"/>
    <w:rsid w:val="0008394C"/>
    <w:rsid w:val="000B2FDB"/>
    <w:rsid w:val="00103134"/>
    <w:rsid w:val="001625E0"/>
    <w:rsid w:val="001E652F"/>
    <w:rsid w:val="001F1592"/>
    <w:rsid w:val="001F1F12"/>
    <w:rsid w:val="00257D26"/>
    <w:rsid w:val="00264B66"/>
    <w:rsid w:val="002A5DDC"/>
    <w:rsid w:val="00314225"/>
    <w:rsid w:val="00341E6F"/>
    <w:rsid w:val="00376C31"/>
    <w:rsid w:val="003A0B58"/>
    <w:rsid w:val="003D0866"/>
    <w:rsid w:val="003F378B"/>
    <w:rsid w:val="003F44B3"/>
    <w:rsid w:val="0041319D"/>
    <w:rsid w:val="00420C46"/>
    <w:rsid w:val="004F76CA"/>
    <w:rsid w:val="00503C89"/>
    <w:rsid w:val="005304FE"/>
    <w:rsid w:val="00554AE3"/>
    <w:rsid w:val="00554CCD"/>
    <w:rsid w:val="00576074"/>
    <w:rsid w:val="005A699A"/>
    <w:rsid w:val="00647AFD"/>
    <w:rsid w:val="00682744"/>
    <w:rsid w:val="00697642"/>
    <w:rsid w:val="006D64BA"/>
    <w:rsid w:val="0071409D"/>
    <w:rsid w:val="00726135"/>
    <w:rsid w:val="00766982"/>
    <w:rsid w:val="00796564"/>
    <w:rsid w:val="007A4906"/>
    <w:rsid w:val="007D7B2B"/>
    <w:rsid w:val="007E5804"/>
    <w:rsid w:val="00854AF6"/>
    <w:rsid w:val="008801E8"/>
    <w:rsid w:val="008903E8"/>
    <w:rsid w:val="00891240"/>
    <w:rsid w:val="008F2037"/>
    <w:rsid w:val="0092168B"/>
    <w:rsid w:val="0096480B"/>
    <w:rsid w:val="009D639A"/>
    <w:rsid w:val="00A17DC4"/>
    <w:rsid w:val="00A3614E"/>
    <w:rsid w:val="00A66632"/>
    <w:rsid w:val="00A84B36"/>
    <w:rsid w:val="00A86A9B"/>
    <w:rsid w:val="00AC280D"/>
    <w:rsid w:val="00AF0FF8"/>
    <w:rsid w:val="00AF13FE"/>
    <w:rsid w:val="00B23167"/>
    <w:rsid w:val="00B629BF"/>
    <w:rsid w:val="00B722F6"/>
    <w:rsid w:val="00B7392B"/>
    <w:rsid w:val="00B816CF"/>
    <w:rsid w:val="00B822C3"/>
    <w:rsid w:val="00BF19C5"/>
    <w:rsid w:val="00C1546F"/>
    <w:rsid w:val="00C6319D"/>
    <w:rsid w:val="00C708C4"/>
    <w:rsid w:val="00CA7796"/>
    <w:rsid w:val="00CC7676"/>
    <w:rsid w:val="00CD1E8D"/>
    <w:rsid w:val="00D00D50"/>
    <w:rsid w:val="00D36107"/>
    <w:rsid w:val="00D51296"/>
    <w:rsid w:val="00D75B24"/>
    <w:rsid w:val="00DA43A6"/>
    <w:rsid w:val="00DC79EB"/>
    <w:rsid w:val="00DE7AC2"/>
    <w:rsid w:val="00EA4943"/>
    <w:rsid w:val="00EA6388"/>
    <w:rsid w:val="00EC72FC"/>
    <w:rsid w:val="00F549CB"/>
    <w:rsid w:val="00F91039"/>
    <w:rsid w:val="00FA7E4D"/>
    <w:rsid w:val="00FC5189"/>
    <w:rsid w:val="00FC7B92"/>
    <w:rsid w:val="173D1896"/>
    <w:rsid w:val="42B112C3"/>
    <w:rsid w:val="4E5D4900"/>
    <w:rsid w:val="677644E4"/>
    <w:rsid w:val="7BED3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83F39A3"/>
  <w15:docId w15:val="{31027995-2B93-4C46-908F-56E59B9EF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autoRedefine/>
    <w:uiPriority w:val="99"/>
    <w:unhideWhenUsed/>
    <w:qFormat/>
    <w:pPr>
      <w:jc w:val="left"/>
    </w:pPr>
  </w:style>
  <w:style w:type="paragraph" w:styleId="a4">
    <w:name w:val="footer"/>
    <w:basedOn w:val="a"/>
    <w:link w:val="Char0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annotation subject"/>
    <w:basedOn w:val="a3"/>
    <w:next w:val="a3"/>
    <w:link w:val="Char2"/>
    <w:autoRedefine/>
    <w:uiPriority w:val="99"/>
    <w:semiHidden/>
    <w:unhideWhenUsed/>
    <w:qFormat/>
    <w:rPr>
      <w:b/>
      <w:bCs/>
    </w:rPr>
  </w:style>
  <w:style w:type="table" w:styleId="a7">
    <w:name w:val="Table Grid"/>
    <w:basedOn w:val="a1"/>
    <w:autoRedefine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line number"/>
    <w:basedOn w:val="a0"/>
    <w:autoRedefine/>
    <w:uiPriority w:val="99"/>
    <w:semiHidden/>
    <w:unhideWhenUsed/>
    <w:qFormat/>
  </w:style>
  <w:style w:type="character" w:styleId="a9">
    <w:name w:val="annotation reference"/>
    <w:basedOn w:val="a0"/>
    <w:autoRedefine/>
    <w:uiPriority w:val="99"/>
    <w:semiHidden/>
    <w:unhideWhenUsed/>
    <w:qFormat/>
    <w:rPr>
      <w:sz w:val="21"/>
      <w:szCs w:val="21"/>
    </w:rPr>
  </w:style>
  <w:style w:type="character" w:customStyle="1" w:styleId="Char0">
    <w:name w:val="바닥글 Char"/>
    <w:basedOn w:val="a0"/>
    <w:link w:val="a4"/>
    <w:autoRedefine/>
    <w:uiPriority w:val="99"/>
    <w:qFormat/>
    <w:rPr>
      <w:sz w:val="18"/>
      <w:szCs w:val="18"/>
    </w:rPr>
  </w:style>
  <w:style w:type="paragraph" w:customStyle="1" w:styleId="MDPI21heading1">
    <w:name w:val="MDPI_2.1_heading1"/>
    <w:autoRedefine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Cs w:val="22"/>
      <w:lang w:eastAsia="de-DE" w:bidi="en-US"/>
    </w:rPr>
  </w:style>
  <w:style w:type="character" w:customStyle="1" w:styleId="Char1">
    <w:name w:val="머리글 Char"/>
    <w:basedOn w:val="a0"/>
    <w:link w:val="a5"/>
    <w:autoRedefine/>
    <w:uiPriority w:val="99"/>
    <w:qFormat/>
    <w:rPr>
      <w:sz w:val="18"/>
      <w:szCs w:val="18"/>
    </w:rPr>
  </w:style>
  <w:style w:type="paragraph" w:customStyle="1" w:styleId="1">
    <w:name w:val="修订1"/>
    <w:autoRedefine/>
    <w:hidden/>
    <w:uiPriority w:val="99"/>
    <w:semiHidden/>
    <w:qFormat/>
    <w:rPr>
      <w:kern w:val="2"/>
      <w:sz w:val="21"/>
      <w:szCs w:val="22"/>
    </w:rPr>
  </w:style>
  <w:style w:type="character" w:customStyle="1" w:styleId="Char">
    <w:name w:val="메모 텍스트 Char"/>
    <w:basedOn w:val="a0"/>
    <w:link w:val="a3"/>
    <w:autoRedefine/>
    <w:uiPriority w:val="99"/>
    <w:qFormat/>
    <w:rPr>
      <w:kern w:val="2"/>
      <w:sz w:val="21"/>
      <w:szCs w:val="22"/>
    </w:rPr>
  </w:style>
  <w:style w:type="character" w:customStyle="1" w:styleId="Char2">
    <w:name w:val="메모 주제 Char"/>
    <w:basedOn w:val="Char"/>
    <w:link w:val="a6"/>
    <w:autoRedefine/>
    <w:uiPriority w:val="99"/>
    <w:semiHidden/>
    <w:qFormat/>
    <w:rPr>
      <w:b/>
      <w:bCs/>
      <w:kern w:val="2"/>
      <w:sz w:val="21"/>
      <w:szCs w:val="22"/>
    </w:rPr>
  </w:style>
  <w:style w:type="paragraph" w:customStyle="1" w:styleId="2">
    <w:name w:val="修订2"/>
    <w:autoRedefine/>
    <w:hidden/>
    <w:uiPriority w:val="99"/>
    <w:unhideWhenUsed/>
    <w:qFormat/>
    <w:rPr>
      <w:kern w:val="2"/>
      <w:sz w:val="21"/>
      <w:szCs w:val="22"/>
    </w:rPr>
  </w:style>
  <w:style w:type="paragraph" w:styleId="aa">
    <w:name w:val="Revision"/>
    <w:hidden/>
    <w:uiPriority w:val="99"/>
    <w:unhideWhenUsed/>
    <w:rsid w:val="0092168B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5688</dc:creator>
  <cp:lastModifiedBy>jeaho02@outlook.kr</cp:lastModifiedBy>
  <cp:revision>2</cp:revision>
  <dcterms:created xsi:type="dcterms:W3CDTF">2024-10-17T07:51:00Z</dcterms:created>
  <dcterms:modified xsi:type="dcterms:W3CDTF">2024-10-17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41C64257BAB4585BCEB44230925840A_12</vt:lpwstr>
  </property>
</Properties>
</file>